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FEB" w:rsidRPr="003379DC" w:rsidRDefault="00274FEB" w:rsidP="003379DC">
      <w:pPr>
        <w:pStyle w:val="Tabletitle"/>
        <w:wordWrap/>
        <w:rPr>
          <w:rFonts w:ascii="Times New Roman" w:hAnsi="Times New Roman" w:cs="Times New Roman"/>
          <w:sz w:val="22"/>
        </w:rPr>
      </w:pPr>
      <w:r w:rsidRPr="003379DC">
        <w:rPr>
          <w:rFonts w:ascii="Times New Roman" w:hAnsi="Times New Roman" w:cs="Times New Roman"/>
          <w:sz w:val="22"/>
        </w:rPr>
        <w:t xml:space="preserve">Table </w:t>
      </w:r>
      <w:r w:rsidRPr="003379DC">
        <w:rPr>
          <w:rFonts w:ascii="Times New Roman" w:hAnsi="Times New Roman" w:cs="Times New Roman"/>
          <w:sz w:val="22"/>
        </w:rPr>
        <w:t>S3</w:t>
      </w:r>
      <w:r w:rsidRPr="003379DC">
        <w:rPr>
          <w:rFonts w:ascii="Times New Roman" w:hAnsi="Times New Roman" w:cs="Times New Roman"/>
          <w:sz w:val="22"/>
        </w:rPr>
        <w:t>. Fisher’s exact test for associations between medical students’ year of study and clerkship-related perceptions during the COVID-19 pandemic</w:t>
      </w:r>
    </w:p>
    <w:tbl>
      <w:tblPr>
        <w:tblW w:w="49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66"/>
        <w:gridCol w:w="1439"/>
        <w:gridCol w:w="1227"/>
        <w:gridCol w:w="1227"/>
        <w:gridCol w:w="970"/>
      </w:tblGrid>
      <w:tr w:rsidR="00274FEB" w:rsidRPr="003379DC" w:rsidTr="00FD27E4">
        <w:trPr>
          <w:trHeight w:val="270"/>
        </w:trPr>
        <w:tc>
          <w:tcPr>
            <w:tcW w:w="3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Total sample (n=17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FEB" w:rsidRPr="003379DC" w:rsidRDefault="003379DC" w:rsidP="003379D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Male (n=122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FEB" w:rsidRPr="003379DC" w:rsidRDefault="003379DC" w:rsidP="003379D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Female (n=57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FEB" w:rsidRPr="003379DC" w:rsidRDefault="00274FEB" w:rsidP="003379D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3379DC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Scope of clinical clerkship during the pandemic, n (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3379DC" w:rsidP="003379DC">
            <w:pPr>
              <w:wordWrap/>
              <w:spacing w:line="36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145</w:t>
            </w: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Proceed with regular rotation schedule (including ER/ICU).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41 (22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E55620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E55620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27.0</w:t>
            </w:r>
            <w:r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0D7EC1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 xml:space="preserve"> (1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>4.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Proceed with regular rotation schedule (except for ER/ICU/isolation rooms)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86 (48.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8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47.5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8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49.1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Carry out the clinical rotations in the general ward and outpatient clinic settings in small groups in a limited manner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50 (27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0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24.6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0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35.1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Completely discontinue of all clinical rotations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2 (1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0.8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1.8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Level of participation in clinical clerkship during the pandemic, n (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46AFD" w:rsidP="003379DC">
            <w:pPr>
              <w:wordWrap/>
              <w:spacing w:line="36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0.405</w:t>
            </w: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Actively participate in clinical rotation and COVID-19 pandemic-related volunteer work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53 (29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0D7EC1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="00E55620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(3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>2.8</w:t>
            </w:r>
            <w:r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B444C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3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="00B444CC">
              <w:rPr>
                <w:rFonts w:ascii="Times New Roman" w:eastAsia="맑은 고딕" w:hAnsi="Times New Roman" w:cs="Times New Roman"/>
                <w:sz w:val="22"/>
              </w:rPr>
              <w:t>22.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Actively participate in clinical rotation but not in COVID-19 pandemic-related work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62 (34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40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32.8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2</w:t>
            </w:r>
            <w:r w:rsidR="00B444CC">
              <w:rPr>
                <w:rFonts w:ascii="Times New Roman" w:eastAsia="맑은 고딕" w:hAnsi="Times New Roman" w:cs="Times New Roman"/>
                <w:sz w:val="22"/>
              </w:rPr>
              <w:t xml:space="preserve"> (38.6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Participate only in essential clinical rotation for student safety (infection prevention)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50 (27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3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27.0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7</w:t>
            </w:r>
            <w:r w:rsidR="00B444CC">
              <w:rPr>
                <w:rFonts w:ascii="Times New Roman" w:eastAsia="맑은 고딕" w:hAnsi="Times New Roman" w:cs="Times New Roman"/>
                <w:sz w:val="22"/>
              </w:rPr>
              <w:t xml:space="preserve"> (29.8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Minimize clinical rotations despite missing out on essential clinical rotations because students’ safety is the highest priority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9 (5.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7 (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>5.7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="002F5BC8">
              <w:rPr>
                <w:rFonts w:ascii="Times New Roman" w:eastAsia="맑은 고딕" w:hAnsi="Times New Roman" w:cs="Times New Roman"/>
                <w:sz w:val="22"/>
              </w:rPr>
              <w:t>3.5</w:t>
            </w:r>
            <w:bookmarkStart w:id="0" w:name="_GoBack"/>
            <w:bookmarkEnd w:id="0"/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4FEB" w:rsidRPr="003379DC" w:rsidTr="00FD27E4">
        <w:trPr>
          <w:trHeight w:val="270"/>
        </w:trPr>
        <w:tc>
          <w:tcPr>
            <w:tcW w:w="3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 Minimize clinical rotations, as students may be asymptomatic carriers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>5 (2.8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0D7EC1">
              <w:rPr>
                <w:rFonts w:ascii="Times New Roman" w:eastAsia="맑은 고딕" w:hAnsi="Times New Roman" w:cs="Times New Roman"/>
                <w:sz w:val="22"/>
              </w:rPr>
              <w:t xml:space="preserve"> (1.6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E55620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 xml:space="preserve"> (5.</w:t>
            </w:r>
            <w:r w:rsidR="00B444CC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="00274FEB" w:rsidRPr="003379DC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FEB" w:rsidRPr="003379DC" w:rsidRDefault="00274FEB" w:rsidP="003379D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3379DC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</w:tr>
    </w:tbl>
    <w:p w:rsidR="00D549AD" w:rsidRPr="00E55620" w:rsidRDefault="00274FEB" w:rsidP="00274FEB">
      <w:pPr>
        <w:wordWrap/>
        <w:spacing w:line="360" w:lineRule="auto"/>
        <w:rPr>
          <w:rFonts w:ascii="Times New Roman" w:hAnsi="Times New Roman" w:cs="Times New Roman" w:hint="eastAsia"/>
          <w:sz w:val="22"/>
        </w:rPr>
      </w:pPr>
      <w:r w:rsidRPr="003379DC">
        <w:rPr>
          <w:rFonts w:ascii="Times New Roman" w:hAnsi="Times New Roman" w:cs="Times New Roman"/>
          <w:sz w:val="22"/>
        </w:rPr>
        <w:t xml:space="preserve">ER, emergency room; ICU, intensive care unit.  </w:t>
      </w:r>
    </w:p>
    <w:sectPr w:rsidR="00D549AD" w:rsidRPr="00E55620" w:rsidSect="00274FE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tDSwMDK2MLa0NDRW0lEKTi0uzszPAykwrAUA3MsXlywAAAA="/>
  </w:docVars>
  <w:rsids>
    <w:rsidRoot w:val="00274FEB"/>
    <w:rsid w:val="000D7EC1"/>
    <w:rsid w:val="001C04D1"/>
    <w:rsid w:val="00264A14"/>
    <w:rsid w:val="00274FEB"/>
    <w:rsid w:val="002F5BC8"/>
    <w:rsid w:val="003379DC"/>
    <w:rsid w:val="00B444CC"/>
    <w:rsid w:val="00E46AFD"/>
    <w:rsid w:val="00E55620"/>
    <w:rsid w:val="00EE1499"/>
    <w:rsid w:val="00EE6E92"/>
    <w:rsid w:val="00FD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A55F"/>
  <w15:chartTrackingRefBased/>
  <w15:docId w15:val="{C1AF274B-9709-4794-9F48-D0AD5476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F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274FEB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 Won Kim</dc:creator>
  <cp:keywords/>
  <dc:description/>
  <cp:lastModifiedBy>Hae Won Kim</cp:lastModifiedBy>
  <cp:revision>9</cp:revision>
  <dcterms:created xsi:type="dcterms:W3CDTF">2022-09-09T12:11:00Z</dcterms:created>
  <dcterms:modified xsi:type="dcterms:W3CDTF">2022-09-09T12:30:00Z</dcterms:modified>
</cp:coreProperties>
</file>